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C2C9B" w14:textId="5C1787F7" w:rsidR="00A50275" w:rsidRPr="00F75EDB" w:rsidRDefault="00A50275" w:rsidP="00A50275">
      <w:pPr>
        <w:pStyle w:val="Heading3"/>
        <w:rPr>
          <w:rFonts w:eastAsia="Calibri Light" w:cs="Arial"/>
          <w:b w:val="0"/>
          <w:bCs/>
        </w:rPr>
      </w:pPr>
      <w:r w:rsidRPr="00F75EDB">
        <w:rPr>
          <w:rFonts w:eastAsia="Calibri Light" w:cs="Arial"/>
          <w:b w:val="0"/>
          <w:bCs/>
        </w:rPr>
        <w:t xml:space="preserve">Appendix </w:t>
      </w:r>
      <w:r w:rsidR="00B855B5">
        <w:rPr>
          <w:rFonts w:eastAsia="Calibri Light" w:cs="Arial"/>
          <w:b w:val="0"/>
          <w:bCs/>
        </w:rPr>
        <w:t>2:</w:t>
      </w:r>
      <w:r w:rsidRPr="00F75EDB">
        <w:rPr>
          <w:rFonts w:eastAsia="Calibri Light" w:cs="Arial"/>
          <w:b w:val="0"/>
          <w:bCs/>
        </w:rPr>
        <w:t xml:space="preserve"> Boolean search terms</w:t>
      </w:r>
    </w:p>
    <w:p w14:paraId="47480343" w14:textId="77777777" w:rsidR="00A50275" w:rsidRPr="00F75EDB" w:rsidRDefault="00A50275" w:rsidP="00A50275">
      <w:pPr>
        <w:spacing w:line="240" w:lineRule="exact"/>
        <w:rPr>
          <w:rFonts w:ascii="Arial" w:hAnsi="Arial" w:cs="Arial"/>
          <w:color w:val="000000" w:themeColor="text1"/>
          <w:lang w:val="en-US"/>
        </w:rPr>
      </w:pP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 xml:space="preserve"> </w:t>
      </w:r>
    </w:p>
    <w:p w14:paraId="30B1E9B9" w14:textId="77777777" w:rsidR="00A50275" w:rsidRPr="00F75EDB" w:rsidRDefault="00A50275" w:rsidP="00A50275">
      <w:pPr>
        <w:pStyle w:val="Heading4"/>
        <w:rPr>
          <w:rFonts w:ascii="Arial" w:hAnsi="Arial" w:cs="Arial"/>
        </w:rPr>
      </w:pPr>
      <w:r w:rsidRPr="00F75EDB">
        <w:rPr>
          <w:rFonts w:ascii="Arial" w:eastAsia="Calibri" w:hAnsi="Arial" w:cs="Arial"/>
        </w:rPr>
        <w:t>Mental health effects</w:t>
      </w:r>
    </w:p>
    <w:p w14:paraId="34602384" w14:textId="77777777" w:rsidR="00A50275" w:rsidRPr="00F75EDB" w:rsidRDefault="00A50275" w:rsidP="00A50275">
      <w:pPr>
        <w:spacing w:line="240" w:lineRule="exact"/>
        <w:rPr>
          <w:rFonts w:ascii="Arial" w:hAnsi="Arial" w:cs="Arial"/>
          <w:color w:val="000000" w:themeColor="text1"/>
          <w:lang w:val="en-US"/>
        </w:rPr>
      </w:pP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((bio:"healthcare professional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healthcare worker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doctor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GP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Pharmaci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Radiograph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Therap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Neurolo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Pyschol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clinic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nurse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physio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midwi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obstet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geriatr*")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AND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("coronavirus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#coronavirus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“corona”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COVID-19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COVID 19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COVID19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#COVID19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COVID_19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COVID" )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AND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("redeploy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stress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overwork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face-to-face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face to face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anxiet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anxi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scared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afraid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tired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trauma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burn* out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burnout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not able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insomni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sad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bad news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mental health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fright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worr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scared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afraid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tired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alcho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sleep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rest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drink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alcohol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drug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smok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dying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death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personal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pending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expect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detach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autopilot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auto pilot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cope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coping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responsi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access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support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friend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adequa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vacci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lockdo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first wave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risk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unfamilia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second wave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firstwave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secondwave*") )</w:t>
      </w:r>
    </w:p>
    <w:p w14:paraId="673F5977" w14:textId="77777777" w:rsidR="00A50275" w:rsidRPr="00F75EDB" w:rsidRDefault="00A50275" w:rsidP="00A50275">
      <w:pPr>
        <w:spacing w:line="240" w:lineRule="exact"/>
        <w:rPr>
          <w:rFonts w:ascii="Arial" w:hAnsi="Arial" w:cs="Arial"/>
          <w:color w:val="000000" w:themeColor="text1"/>
          <w:lang w:val="en-US"/>
        </w:rPr>
      </w:pP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</w:t>
      </w:r>
    </w:p>
    <w:p w14:paraId="04581442" w14:textId="77777777" w:rsidR="00A50275" w:rsidRPr="00F75EDB" w:rsidRDefault="00A50275" w:rsidP="00A50275">
      <w:pPr>
        <w:pStyle w:val="Heading4"/>
        <w:rPr>
          <w:rFonts w:ascii="Arial" w:eastAsia="Calibri" w:hAnsi="Arial" w:cs="Arial"/>
        </w:rPr>
      </w:pPr>
      <w:r w:rsidRPr="00F75EDB">
        <w:rPr>
          <w:rFonts w:ascii="Arial" w:eastAsia="Calibri" w:hAnsi="Arial" w:cs="Arial"/>
        </w:rPr>
        <w:t>Organisational</w:t>
      </w:r>
    </w:p>
    <w:p w14:paraId="420DDC47" w14:textId="77777777" w:rsidR="00A50275" w:rsidRPr="00F75EDB" w:rsidRDefault="00A50275" w:rsidP="00A50275">
      <w:pPr>
        <w:spacing w:line="240" w:lineRule="exact"/>
        <w:rPr>
          <w:rFonts w:ascii="Arial" w:hAnsi="Arial" w:cs="Arial"/>
          <w:color w:val="000000" w:themeColor="text1"/>
          <w:lang w:val="en-US"/>
        </w:rPr>
      </w:pP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((bio:"healthcare professional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healthcare worker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doctor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GP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Pharmaci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Radiograph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Therap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Neurolo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Pyschol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clinic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nurse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physio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midwi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obstet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geriatr*")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AND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("coronavirus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#coronavirus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“corona”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COVID-19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COVID 19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COVID19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#COVID19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COVID_19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COVID" )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AND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("at work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hospital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clinic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ward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ICU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unit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“NHS trust*”) 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AND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("co-worker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co worker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communi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comms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colleague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team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group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wellbeing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leader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staff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dynam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manag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redploy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deploy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access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unfair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mental health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mentalhealth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ppe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clear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clarity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anxi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worr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guide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polici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policy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compulso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voluntar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duties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duty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profression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organisat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manag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upskill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skill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network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abilit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develop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remote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isolat*"))</w:t>
      </w:r>
    </w:p>
    <w:p w14:paraId="28C86164" w14:textId="77777777" w:rsidR="00A50275" w:rsidRPr="00F75EDB" w:rsidRDefault="00A50275" w:rsidP="00A50275">
      <w:pPr>
        <w:spacing w:line="240" w:lineRule="exact"/>
        <w:rPr>
          <w:rFonts w:ascii="Arial" w:eastAsia="Calibri" w:hAnsi="Arial" w:cs="Arial"/>
          <w:b/>
          <w:bCs/>
          <w:color w:val="000000" w:themeColor="text1"/>
          <w:lang w:val="en-US"/>
        </w:rPr>
      </w:pPr>
    </w:p>
    <w:p w14:paraId="2A4D0BC0" w14:textId="77777777" w:rsidR="00A50275" w:rsidRPr="00F75EDB" w:rsidRDefault="00A50275" w:rsidP="00A50275">
      <w:pPr>
        <w:pStyle w:val="Heading4"/>
        <w:rPr>
          <w:rFonts w:ascii="Arial" w:hAnsi="Arial" w:cs="Arial"/>
        </w:rPr>
      </w:pPr>
      <w:r w:rsidRPr="00F75EDB">
        <w:rPr>
          <w:rFonts w:ascii="Arial" w:eastAsia="Calibri" w:hAnsi="Arial" w:cs="Arial"/>
        </w:rPr>
        <w:t>Social network/ support network</w:t>
      </w:r>
    </w:p>
    <w:p w14:paraId="68C89718" w14:textId="77777777" w:rsidR="00A50275" w:rsidRPr="00F75EDB" w:rsidRDefault="00A50275" w:rsidP="00A50275">
      <w:pPr>
        <w:spacing w:line="240" w:lineRule="exact"/>
        <w:rPr>
          <w:rFonts w:ascii="Arial" w:hAnsi="Arial" w:cs="Arial"/>
          <w:color w:val="000000" w:themeColor="text1"/>
          <w:lang w:val="en-US"/>
        </w:rPr>
      </w:pP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((bio:"healthcare professional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healthcare worker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doctor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GP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Pharmaci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Radiograph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Therap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Neurolo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Pyschol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clinic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nurse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physio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midwi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obstet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geriatr*")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AND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("coronavirus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#coronavirus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“corona”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COVID-19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COVID 19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COVID19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#COVID19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COVID_19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COVID" )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AND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("family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friend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support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relationsh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interact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help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group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partner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daughter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wife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husband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boyfriend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bff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girlfriend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son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mum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mother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father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mate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dad*" ))</w:t>
      </w:r>
    </w:p>
    <w:p w14:paraId="72596575" w14:textId="77777777" w:rsidR="00A50275" w:rsidRPr="00F75EDB" w:rsidRDefault="00A50275" w:rsidP="00A50275">
      <w:pPr>
        <w:spacing w:line="240" w:lineRule="exact"/>
        <w:rPr>
          <w:rFonts w:ascii="Arial" w:hAnsi="Arial" w:cs="Arial"/>
          <w:color w:val="000000" w:themeColor="text1"/>
          <w:lang w:val="en-US"/>
        </w:rPr>
      </w:pP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 xml:space="preserve"> </w:t>
      </w:r>
    </w:p>
    <w:p w14:paraId="6A962F5D" w14:textId="77777777" w:rsidR="00A50275" w:rsidRPr="00F75EDB" w:rsidRDefault="00A50275" w:rsidP="00A50275">
      <w:pPr>
        <w:pStyle w:val="Heading4"/>
        <w:rPr>
          <w:rFonts w:ascii="Arial" w:hAnsi="Arial" w:cs="Arial"/>
        </w:rPr>
      </w:pPr>
      <w:r w:rsidRPr="00F75EDB">
        <w:rPr>
          <w:rFonts w:ascii="Arial" w:eastAsia="Calibri" w:hAnsi="Arial" w:cs="Arial"/>
        </w:rPr>
        <w:t>Wider context</w:t>
      </w:r>
    </w:p>
    <w:p w14:paraId="1EA3F85A" w14:textId="77777777" w:rsidR="00A50275" w:rsidRPr="00F75EDB" w:rsidRDefault="00A50275" w:rsidP="00A50275">
      <w:pPr>
        <w:spacing w:line="240" w:lineRule="exact"/>
        <w:rPr>
          <w:rFonts w:ascii="Arial" w:hAnsi="Arial" w:cs="Arial"/>
          <w:color w:val="000000" w:themeColor="text1"/>
          <w:lang w:val="en-US"/>
        </w:rPr>
      </w:pP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((bio:"healthcare professional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healthcare worker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doctor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GP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Pharmaci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Radiograph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Therap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Neurolo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Pyschol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clinic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nurse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physio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midwi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obstet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geriatr*")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AND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("coronavirus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#coronavirus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“corona”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COVID-19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COVID 19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COVID19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#COVID19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COVID_19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COVID" )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AND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("public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support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response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government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measures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disillus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accommodat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living arrangement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government respons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government measure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lastRenderedPageBreak/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impact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public support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clapforcarers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clap for carers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clap-for-carer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rainbow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nhs rainbow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childcarei*"))</w:t>
      </w:r>
    </w:p>
    <w:p w14:paraId="137B47F3" w14:textId="77777777" w:rsidR="00A50275" w:rsidRPr="00F75EDB" w:rsidRDefault="00A50275" w:rsidP="00A50275">
      <w:pPr>
        <w:spacing w:line="240" w:lineRule="exact"/>
        <w:rPr>
          <w:rFonts w:ascii="Arial" w:hAnsi="Arial" w:cs="Arial"/>
          <w:color w:val="000000" w:themeColor="text1"/>
          <w:lang w:val="en-US"/>
        </w:rPr>
      </w:pP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</w:t>
      </w:r>
    </w:p>
    <w:p w14:paraId="7B83F20A" w14:textId="77777777" w:rsidR="00A50275" w:rsidRPr="00F75EDB" w:rsidRDefault="00A50275" w:rsidP="00A50275">
      <w:pPr>
        <w:pStyle w:val="Heading4"/>
        <w:rPr>
          <w:rFonts w:ascii="Arial" w:hAnsi="Arial" w:cs="Arial"/>
        </w:rPr>
      </w:pPr>
      <w:r w:rsidRPr="00F75EDB">
        <w:rPr>
          <w:rFonts w:ascii="Arial" w:hAnsi="Arial" w:cs="Arial"/>
        </w:rPr>
        <w:t>PPE</w:t>
      </w:r>
    </w:p>
    <w:p w14:paraId="0FE975C1" w14:textId="77777777" w:rsidR="00A50275" w:rsidRPr="00F75EDB" w:rsidRDefault="00A50275" w:rsidP="00A50275">
      <w:pPr>
        <w:spacing w:line="240" w:lineRule="exact"/>
        <w:rPr>
          <w:rFonts w:ascii="Arial" w:hAnsi="Arial" w:cs="Arial"/>
          <w:color w:val="000000" w:themeColor="text1"/>
          <w:lang w:val="en-US"/>
        </w:rPr>
      </w:pP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((bio:"healthcare professional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healthcare worker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doctor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GP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Pharmaci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Radiograph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Therap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Neurolo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Pyschol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clinic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nurse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physio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midwi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obstet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bio:"geriatr*")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AND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("coronavirus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#coronavirus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“corona”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COVID-19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COVID 19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COVID19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#COVID19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COVID_19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COVID" )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AND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("PPE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ppe*")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AND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("physical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breath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hot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anxiet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scared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afraid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tired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abilit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access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ramadan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eid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eid al-adha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dhydrat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hydrat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slow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headach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mood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emotion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worr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perform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usual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tired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wellbeing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worr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sweat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group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professi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comms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communic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speak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hear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clear*" </w:t>
      </w:r>
      <w:r w:rsidRPr="00F75EDB">
        <w:rPr>
          <w:rFonts w:ascii="Arial" w:eastAsia="Calibri" w:hAnsi="Arial" w:cs="Arial"/>
          <w:b/>
          <w:bCs/>
          <w:color w:val="000000" w:themeColor="text1"/>
          <w:lang w:val="en-US"/>
        </w:rPr>
        <w:t>OR</w:t>
      </w: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"clinic*" ))</w:t>
      </w:r>
    </w:p>
    <w:p w14:paraId="65829210" w14:textId="3341371C" w:rsidR="00A50275" w:rsidRPr="00F75EDB" w:rsidRDefault="00A50275" w:rsidP="00DD467D">
      <w:pPr>
        <w:spacing w:line="240" w:lineRule="exact"/>
        <w:rPr>
          <w:rFonts w:ascii="Arial" w:eastAsiaTheme="minorEastAsia" w:hAnsi="Arial" w:cs="Arial"/>
          <w:color w:val="000000" w:themeColor="text1"/>
        </w:rPr>
      </w:pPr>
      <w:r w:rsidRPr="00F75EDB">
        <w:rPr>
          <w:rFonts w:ascii="Arial" w:eastAsia="Calibri" w:hAnsi="Arial" w:cs="Arial"/>
          <w:color w:val="000000" w:themeColor="text1"/>
          <w:lang w:val="en-US"/>
        </w:rPr>
        <w:t xml:space="preserve"> </w:t>
      </w:r>
    </w:p>
    <w:p w14:paraId="2B2C5391" w14:textId="23A8F5A8" w:rsidR="00A50275" w:rsidRPr="00F75EDB" w:rsidRDefault="00A50275" w:rsidP="00DD467D">
      <w:pPr>
        <w:pStyle w:val="Heading2"/>
        <w:rPr>
          <w:rFonts w:ascii="Arial" w:hAnsi="Arial" w:cs="Arial"/>
        </w:rPr>
      </w:pPr>
    </w:p>
    <w:sectPr w:rsidR="00A50275" w:rsidRPr="00F75E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0631D5"/>
    <w:multiLevelType w:val="hybridMultilevel"/>
    <w:tmpl w:val="0332F05C"/>
    <w:lvl w:ilvl="0" w:tplc="850A39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68F9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B3863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D1AA1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0E37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70685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16D6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9CD9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448E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16187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275"/>
    <w:rsid w:val="00025ED5"/>
    <w:rsid w:val="000421A9"/>
    <w:rsid w:val="00070E58"/>
    <w:rsid w:val="000B3817"/>
    <w:rsid w:val="000C5F27"/>
    <w:rsid w:val="00183BF0"/>
    <w:rsid w:val="001C0E33"/>
    <w:rsid w:val="001D0A75"/>
    <w:rsid w:val="001E57A8"/>
    <w:rsid w:val="00257858"/>
    <w:rsid w:val="002B7522"/>
    <w:rsid w:val="002F6BB6"/>
    <w:rsid w:val="00300F40"/>
    <w:rsid w:val="00373EE5"/>
    <w:rsid w:val="003B06D4"/>
    <w:rsid w:val="003B64B5"/>
    <w:rsid w:val="004039BB"/>
    <w:rsid w:val="004669F9"/>
    <w:rsid w:val="004A0627"/>
    <w:rsid w:val="004A2145"/>
    <w:rsid w:val="004D5750"/>
    <w:rsid w:val="005B3A5A"/>
    <w:rsid w:val="0060148B"/>
    <w:rsid w:val="006100E3"/>
    <w:rsid w:val="006363DC"/>
    <w:rsid w:val="00740D5D"/>
    <w:rsid w:val="007E2129"/>
    <w:rsid w:val="00851C40"/>
    <w:rsid w:val="008865B9"/>
    <w:rsid w:val="00896314"/>
    <w:rsid w:val="0092227D"/>
    <w:rsid w:val="00991C83"/>
    <w:rsid w:val="00A50275"/>
    <w:rsid w:val="00A96F4F"/>
    <w:rsid w:val="00B340ED"/>
    <w:rsid w:val="00B60943"/>
    <w:rsid w:val="00B851FA"/>
    <w:rsid w:val="00B855B5"/>
    <w:rsid w:val="00BA08F7"/>
    <w:rsid w:val="00BF5A6F"/>
    <w:rsid w:val="00C12495"/>
    <w:rsid w:val="00C12958"/>
    <w:rsid w:val="00C15856"/>
    <w:rsid w:val="00C23D82"/>
    <w:rsid w:val="00C275DC"/>
    <w:rsid w:val="00C3240B"/>
    <w:rsid w:val="00C5210F"/>
    <w:rsid w:val="00D51235"/>
    <w:rsid w:val="00DB2B9E"/>
    <w:rsid w:val="00DD467D"/>
    <w:rsid w:val="00E01EA9"/>
    <w:rsid w:val="00E46F61"/>
    <w:rsid w:val="00E86D37"/>
    <w:rsid w:val="00F0365D"/>
    <w:rsid w:val="00F04811"/>
    <w:rsid w:val="00F105DE"/>
    <w:rsid w:val="00F22E69"/>
    <w:rsid w:val="00F562D2"/>
    <w:rsid w:val="00FC32E5"/>
    <w:rsid w:val="00FE7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5ECFF3"/>
  <w15:chartTrackingRefBased/>
  <w15:docId w15:val="{A960DD9A-B494-F448-8D83-236C77312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275"/>
    <w:rPr>
      <w:rFonts w:ascii="Times New Roman" w:eastAsia="Times New Roman" w:hAnsi="Times New Roman" w:cs="Times New Roman"/>
      <w:lang w:val="es-ES" w:eastAsia="es-ES_trad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0275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0275"/>
    <w:pPr>
      <w:keepNext/>
      <w:keepLines/>
      <w:spacing w:before="40" w:line="259" w:lineRule="auto"/>
      <w:outlineLvl w:val="2"/>
    </w:pPr>
    <w:rPr>
      <w:rFonts w:ascii="Arial" w:eastAsiaTheme="majorEastAsia" w:hAnsi="Arial" w:cstheme="majorBidi"/>
      <w:b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50275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5027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50275"/>
    <w:rPr>
      <w:rFonts w:ascii="Arial" w:eastAsiaTheme="majorEastAsia" w:hAnsi="Arial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50275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A5027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table" w:styleId="TableGrid">
    <w:name w:val="Table Grid"/>
    <w:basedOn w:val="TableNormal"/>
    <w:uiPriority w:val="59"/>
    <w:rsid w:val="00A50275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3</Words>
  <Characters>3895</Characters>
  <Application>Microsoft Office Word</Application>
  <DocSecurity>0</DocSecurity>
  <Lines>32</Lines>
  <Paragraphs>9</Paragraphs>
  <ScaleCrop>false</ScaleCrop>
  <Company/>
  <LinksUpToDate>false</LinksUpToDate>
  <CharactersWithSpaces>4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ka iqbal</dc:creator>
  <cp:keywords/>
  <dc:description/>
  <cp:lastModifiedBy>Syka Iqbal</cp:lastModifiedBy>
  <cp:revision>3</cp:revision>
  <dcterms:created xsi:type="dcterms:W3CDTF">2023-07-24T22:00:00Z</dcterms:created>
  <dcterms:modified xsi:type="dcterms:W3CDTF">2023-07-24T22:03:00Z</dcterms:modified>
</cp:coreProperties>
</file>